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BB6C0" w14:textId="77777777" w:rsidR="002A7703" w:rsidRPr="00EA5A3E" w:rsidRDefault="002A7703" w:rsidP="002A7703">
      <w:pPr>
        <w:rPr>
          <w:rFonts w:ascii="Helvetica" w:hAnsi="Helvetica"/>
          <w:b/>
          <w:sz w:val="32"/>
          <w:szCs w:val="32"/>
        </w:rPr>
      </w:pPr>
      <w:r>
        <w:rPr>
          <w:rFonts w:ascii="Helvetica" w:hAnsi="Helvetica"/>
          <w:b/>
          <w:sz w:val="32"/>
          <w:szCs w:val="32"/>
        </w:rPr>
        <w:t>S7 Table</w:t>
      </w:r>
    </w:p>
    <w:p w14:paraId="0A5E99ED" w14:textId="77777777" w:rsidR="002A7703" w:rsidRPr="00A72FE6" w:rsidRDefault="002A7703" w:rsidP="002A7703">
      <w:pPr>
        <w:rPr>
          <w:rFonts w:ascii="Helvetica" w:hAnsi="Helvetica"/>
        </w:rPr>
      </w:pPr>
      <w:r w:rsidRPr="00A72FE6">
        <w:rPr>
          <w:rFonts w:ascii="Helvetica" w:hAnsi="Helvetica"/>
        </w:rPr>
        <w:t>The marker genes expression profiles in Poly I:C group</w:t>
      </w:r>
    </w:p>
    <w:p w14:paraId="6A43D916" w14:textId="77777777" w:rsidR="002A7703" w:rsidRPr="00A72FE6" w:rsidRDefault="002A7703" w:rsidP="002A7703">
      <w:pPr>
        <w:rPr>
          <w:rFonts w:ascii="Helvetica" w:hAnsi="Helvetica"/>
        </w:rPr>
      </w:pPr>
      <w:r w:rsidRPr="00A72FE6">
        <w:rPr>
          <w:rFonts w:ascii="Helvetica" w:hAnsi="Helvetica"/>
        </w:rPr>
        <w:t xml:space="preserve">Data are presented as the mean </w:t>
      </w:r>
      <w:r w:rsidRPr="00A72FE6">
        <w:rPr>
          <w:rFonts w:ascii="Helvetica" w:hAnsi="Helvetica"/>
        </w:rPr>
        <w:sym w:font="Symbol" w:char="F0B1"/>
      </w:r>
      <w:r w:rsidRPr="00A72FE6">
        <w:rPr>
          <w:rFonts w:ascii="Helvetica" w:hAnsi="Helvetica"/>
        </w:rPr>
        <w:t xml:space="preserve"> S.D.</w:t>
      </w:r>
    </w:p>
    <w:p w14:paraId="47EBFF7A" w14:textId="77777777" w:rsidR="002A7703" w:rsidRPr="00A72FE6" w:rsidRDefault="002A7703" w:rsidP="002A7703">
      <w:pPr>
        <w:rPr>
          <w:rFonts w:ascii="Helvetica" w:hAnsi="Helvetica"/>
        </w:rPr>
      </w:pPr>
    </w:p>
    <w:tbl>
      <w:tblPr>
        <w:tblW w:w="1935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6"/>
        <w:gridCol w:w="1417"/>
        <w:gridCol w:w="1176"/>
        <w:gridCol w:w="330"/>
        <w:gridCol w:w="1265"/>
        <w:gridCol w:w="1265"/>
        <w:gridCol w:w="330"/>
        <w:gridCol w:w="1265"/>
        <w:gridCol w:w="1265"/>
        <w:gridCol w:w="330"/>
        <w:gridCol w:w="1265"/>
        <w:gridCol w:w="1265"/>
        <w:gridCol w:w="330"/>
        <w:gridCol w:w="1265"/>
        <w:gridCol w:w="1265"/>
        <w:gridCol w:w="330"/>
        <w:gridCol w:w="1265"/>
        <w:gridCol w:w="1265"/>
        <w:gridCol w:w="330"/>
        <w:gridCol w:w="1265"/>
      </w:tblGrid>
      <w:tr w:rsidR="002A7703" w:rsidRPr="00A72FE6" w14:paraId="21FBF279" w14:textId="77777777" w:rsidTr="0054113A">
        <w:trPr>
          <w:trHeight w:val="560"/>
        </w:trPr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B4C70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Rout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44645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Vaccine and adjuvant</w:t>
            </w:r>
          </w:p>
        </w:tc>
        <w:tc>
          <w:tcPr>
            <w:tcW w:w="17071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9F65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Marker genes</w:t>
            </w:r>
          </w:p>
        </w:tc>
      </w:tr>
      <w:tr w:rsidR="002A7703" w:rsidRPr="00A72FE6" w14:paraId="1FDE864D" w14:textId="77777777" w:rsidTr="0054113A">
        <w:trPr>
          <w:trHeight w:val="58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1CC6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B209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27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F5D1C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 xml:space="preserve">Psme1 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3E3D9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Timp1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8CC27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Tap2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CE996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C2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9C4E1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Trafd1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2DE14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Irf7</w:t>
            </w:r>
          </w:p>
        </w:tc>
      </w:tr>
      <w:tr w:rsidR="002A7703" w:rsidRPr="00A72FE6" w14:paraId="209796F4" w14:textId="77777777" w:rsidTr="0054113A">
        <w:trPr>
          <w:trHeight w:val="360"/>
        </w:trPr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F41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i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FD9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S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E29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563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B42B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8C0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70B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3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C83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A8F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1A80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1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6E8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01B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7B7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73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174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446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D06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23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F23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BF9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5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994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0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5D6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617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29</w:t>
            </w:r>
          </w:p>
        </w:tc>
      </w:tr>
      <w:tr w:rsidR="002A7703" w:rsidRPr="00A72FE6" w14:paraId="29A41E42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6D31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4D37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HAv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01A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622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741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3DD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56B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02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979B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F45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AD8D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8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EA2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355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E330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53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4BBB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0D9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2137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707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2B6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C70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70D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9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00B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063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57</w:t>
            </w:r>
          </w:p>
        </w:tc>
      </w:tr>
      <w:tr w:rsidR="002A7703" w:rsidRPr="00A72FE6" w14:paraId="28501BEC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99F5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E25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A78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710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EA8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A93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4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821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46B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919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753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0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C37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3E7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53F0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56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0FE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ED1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283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64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503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9C8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5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C560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05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E80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A9E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492</w:t>
            </w:r>
          </w:p>
        </w:tc>
      </w:tr>
      <w:tr w:rsidR="002A7703" w:rsidRPr="00A72FE6" w14:paraId="34A8A107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C032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CD07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3652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2449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CB25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1EE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B924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2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6947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A26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4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52E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8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9A6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082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BCD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61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B44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499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5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7C14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282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CAA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5C2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5AAB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142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358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3D7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503</w:t>
            </w:r>
          </w:p>
        </w:tc>
      </w:tr>
      <w:tr w:rsidR="002A7703" w:rsidRPr="00A72FE6" w14:paraId="374E8F71" w14:textId="77777777" w:rsidTr="0054113A">
        <w:trPr>
          <w:trHeight w:val="511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6615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DBC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C3C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2459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473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E88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3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93E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15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22F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547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15B3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6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3DE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CAD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7B77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62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75B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015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5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689B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237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E1C5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05C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7A84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424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C30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389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519</w:t>
            </w:r>
          </w:p>
        </w:tc>
      </w:tr>
      <w:tr w:rsidR="002A7703" w:rsidRPr="00A72FE6" w14:paraId="15A8FDBF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1A29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5735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97D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2448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229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F4F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5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6A9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90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3D8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7A7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2A0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17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3A9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AFF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83C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542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FB6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A30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15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7DB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231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7DD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83D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7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BE6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662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F26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2F1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037</w:t>
            </w:r>
          </w:p>
        </w:tc>
      </w:tr>
      <w:tr w:rsidR="002A7703" w:rsidRPr="00A72FE6" w14:paraId="072FAEA6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B413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75C7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R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14A1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4036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4D5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D45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5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3AF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04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BBC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3F1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9E0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24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7D57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4EE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5ED1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922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62C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20A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6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18B0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2421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E63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84E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4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99F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4035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2D4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345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345</w:t>
            </w:r>
          </w:p>
        </w:tc>
      </w:tr>
      <w:tr w:rsidR="002A7703" w:rsidRPr="00A72FE6" w14:paraId="15016575" w14:textId="77777777" w:rsidTr="0054113A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BCE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659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7DB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89A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CF8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AF5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021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BC4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B35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1A2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3CE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413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A5A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4E4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FC5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BF6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503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507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94F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6FE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</w:tr>
      <w:tr w:rsidR="002A7703" w:rsidRPr="00A72FE6" w14:paraId="1974406F" w14:textId="77777777" w:rsidTr="0054113A">
        <w:trPr>
          <w:trHeight w:val="360"/>
        </w:trPr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F4F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i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BD0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S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2F52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473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5A1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32F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F492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85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44A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9CA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62C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8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370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D83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8E0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32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7D3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51F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9804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584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A8E5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320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3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2D43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2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259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682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10</w:t>
            </w:r>
          </w:p>
        </w:tc>
      </w:tr>
      <w:tr w:rsidR="002A7703" w:rsidRPr="00A72FE6" w14:paraId="7DCAEBB5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8ADA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D905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HAv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855B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438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ED85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CBA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0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9251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64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322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336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7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B39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59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10F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642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8A74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22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58A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210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3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47B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590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EB1B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4A6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5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BC04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9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DAC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627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16</w:t>
            </w:r>
          </w:p>
        </w:tc>
      </w:tr>
      <w:tr w:rsidR="002A7703" w:rsidRPr="00A72FE6" w14:paraId="6C1BC611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16A5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D23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5C62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835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D67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972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9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DAC0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4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EB1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B38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3A43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05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E77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ADB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3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BA6D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70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92C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E7E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5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776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776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909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3A8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8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592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73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46F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7AF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802</w:t>
            </w:r>
          </w:p>
        </w:tc>
      </w:tr>
      <w:tr w:rsidR="002A7703" w:rsidRPr="00A72FE6" w14:paraId="3020644C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A7BC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4A9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DBB3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865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3A9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A78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4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6C0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87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837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33A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F81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85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7E4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1CE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787B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01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CBF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A9C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6E0B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28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76A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02F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9CC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93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0AE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475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421</w:t>
            </w:r>
          </w:p>
        </w:tc>
      </w:tr>
      <w:tr w:rsidR="002A7703" w:rsidRPr="00A72FE6" w14:paraId="34E9A4F5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4833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9305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0FF0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969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645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7AA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8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27F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18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E2E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E1E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46C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81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CF3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DD5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88E7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04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039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E96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0DCD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85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5535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7CB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381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715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F8D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57F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254</w:t>
            </w:r>
          </w:p>
        </w:tc>
      </w:tr>
      <w:tr w:rsidR="002A7703" w:rsidRPr="00A72FE6" w14:paraId="50F8F120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A243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452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A35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2310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493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086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3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9627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2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4E5B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BA0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3E2B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13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9DE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C68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8BB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15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F76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FC2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B79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120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F28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0AF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7AB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319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2437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020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867</w:t>
            </w:r>
          </w:p>
        </w:tc>
      </w:tr>
      <w:tr w:rsidR="002A7703" w:rsidRPr="00A72FE6" w14:paraId="2F6B12BE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72FC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558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R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236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3952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A85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ED5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51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48F2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60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4F0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3EC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18D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93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398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3A0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AD1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770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BB3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37B4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4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C9BB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2054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06D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36C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25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8E9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3393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EFB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873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0927</w:t>
            </w:r>
          </w:p>
        </w:tc>
      </w:tr>
      <w:tr w:rsidR="002A7703" w:rsidRPr="00A72FE6" w14:paraId="402428D1" w14:textId="77777777" w:rsidTr="0054113A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C5D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63A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22F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05A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43E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5D3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244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6F6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46B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DB6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FBF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962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5B0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AA4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8A1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14E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DFF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EE7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00E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93A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</w:tr>
      <w:tr w:rsidR="002A7703" w:rsidRPr="00A72FE6" w14:paraId="379AA523" w14:textId="77777777" w:rsidTr="0054113A">
        <w:trPr>
          <w:trHeight w:val="524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EB30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792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S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42DB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614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BC7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63F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FE3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37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EEC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38D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62E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1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2CD7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E88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6F1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73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C27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3C2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7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422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43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2BB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77CF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3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FE02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05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57B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3C5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071</w:t>
            </w:r>
          </w:p>
        </w:tc>
      </w:tr>
      <w:tr w:rsidR="002A7703" w:rsidRPr="00A72FE6" w14:paraId="4FE6FD95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DF20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C6D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HAv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01B3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644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FBB5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13C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2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04D7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32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A69D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AE4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5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9A14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58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EBC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E41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4C6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53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E38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C9A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C435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33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113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AE1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A843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82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C82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D09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107</w:t>
            </w:r>
          </w:p>
        </w:tc>
      </w:tr>
      <w:tr w:rsidR="002A7703" w:rsidRPr="00A72FE6" w14:paraId="57A6E880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B16F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F9C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ADB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2152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2E3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AAF2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8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F900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550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7534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1DA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52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D692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95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8F8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3A6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2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5D62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12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672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E71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5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BE4B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27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01D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55B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5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10F2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525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F33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AD5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500</w:t>
            </w:r>
          </w:p>
        </w:tc>
      </w:tr>
      <w:tr w:rsidR="002A7703" w:rsidRPr="00A72FE6" w14:paraId="63B8BEB7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2670B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E417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310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2687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B2BC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CF8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1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6A5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89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BF4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1D0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5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504A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14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E9F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B23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4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F45E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81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89A5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746E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5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729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936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8B8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D25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B137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75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568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96A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171</w:t>
            </w:r>
          </w:p>
        </w:tc>
      </w:tr>
      <w:tr w:rsidR="002A7703" w:rsidRPr="00A72FE6" w14:paraId="3BBEBBC3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94CD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D68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E87D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3285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FA9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7F3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70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A944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168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5D6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587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8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A679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60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3051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94C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3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8E4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41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DFD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FF1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8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B91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242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E64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048C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24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29E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763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61D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C75A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5629</w:t>
            </w:r>
          </w:p>
        </w:tc>
      </w:tr>
      <w:tr w:rsidR="002A7703" w:rsidRPr="00A72FE6" w14:paraId="3B0F583C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5E94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2C0A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Poly I:C-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7C22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2586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11F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4D68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77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616D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769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79D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5F5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58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2AFC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63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C1DE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1D97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068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0FAF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16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80B8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EC03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2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E868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137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DC4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C131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36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6040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504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3D02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53B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9954</w:t>
            </w:r>
          </w:p>
        </w:tc>
      </w:tr>
      <w:tr w:rsidR="002A7703" w:rsidRPr="00A72FE6" w14:paraId="3196E255" w14:textId="77777777" w:rsidTr="0054113A">
        <w:trPr>
          <w:trHeight w:val="36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8D2B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84C96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R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EE060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48704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27A19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2E5E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15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A9A11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23975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5857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34C5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624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86F64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492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612B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7CF16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15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08770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11556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8A4AF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2B4F9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439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5A7C6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33104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21F50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80560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819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2E807" w14:textId="77777777" w:rsidR="002A7703" w:rsidRPr="00A72FE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4864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C1833" w14:textId="77777777" w:rsidR="002A7703" w:rsidRPr="00A72FE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95D8D" w14:textId="77777777" w:rsidR="002A7703" w:rsidRPr="00A72FE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A72FE6">
              <w:rPr>
                <w:rFonts w:ascii="Helvetica" w:eastAsia="ＭＳ Ｐゴシック" w:hAnsi="Helvetica" w:cs="Times New Roman"/>
                <w:color w:val="000000"/>
                <w:kern w:val="0"/>
              </w:rPr>
              <w:t>0.09389</w:t>
            </w:r>
          </w:p>
        </w:tc>
      </w:tr>
    </w:tbl>
    <w:p w14:paraId="0475B751" w14:textId="77777777" w:rsidR="002A7703" w:rsidRPr="00A72FE6" w:rsidRDefault="002A7703" w:rsidP="002A7703">
      <w:pPr>
        <w:rPr>
          <w:rFonts w:ascii="Helvetica" w:hAnsi="Helvetica"/>
        </w:rPr>
      </w:pPr>
      <w:bookmarkStart w:id="0" w:name="_GoBack"/>
      <w:bookmarkEnd w:id="0"/>
    </w:p>
    <w:sectPr w:rsidR="002A7703" w:rsidRPr="00A72FE6" w:rsidSect="00985E98">
      <w:pgSz w:w="23820" w:h="1684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67"/>
  <w:bordersDoNotSurroundHeader/>
  <w:bordersDoNotSurroundFooter/>
  <w:proofState w:spelling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E98"/>
    <w:rsid w:val="000E3F34"/>
    <w:rsid w:val="00270D5C"/>
    <w:rsid w:val="00280A19"/>
    <w:rsid w:val="002A7703"/>
    <w:rsid w:val="00626AE6"/>
    <w:rsid w:val="00685172"/>
    <w:rsid w:val="00985E98"/>
    <w:rsid w:val="00CD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092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85E98"/>
    <w:pPr>
      <w:widowControl w:val="0"/>
      <w:jc w:val="both"/>
    </w:pPr>
    <w:rPr>
      <w:rFonts w:eastAsia="ＭＳ Ｐ明朝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永太</dc:creator>
  <cp:keywords/>
  <dc:description/>
  <cp:lastModifiedBy>水上拓郎</cp:lastModifiedBy>
  <cp:revision>5</cp:revision>
  <dcterms:created xsi:type="dcterms:W3CDTF">2017-07-22T15:03:00Z</dcterms:created>
  <dcterms:modified xsi:type="dcterms:W3CDTF">2018-01-19T07:57:00Z</dcterms:modified>
</cp:coreProperties>
</file>